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upplement Table 1</w:t>
      </w:r>
      <w:r>
        <w:rPr>
          <w:rFonts w:hint="default" w:ascii="Times New Roman" w:hAnsi="Times New Roman" w:cs="Times New Roman"/>
          <w:sz w:val="22"/>
          <w:szCs w:val="22"/>
        </w:rPr>
        <w:t xml:space="preserve">. Areas under the Receiver Operating Characteristics Curve and Classification Accuracy of Inflammation-index for moderate </w:t>
      </w:r>
      <w:r>
        <w:rPr>
          <w:rFonts w:hint="default" w:ascii="Times New Roman" w:hAnsi="Times New Roman" w:cs="Times New Roman"/>
          <w:sz w:val="22"/>
          <w:szCs w:val="22"/>
        </w:rPr>
        <w:t>inflammation</w:t>
      </w:r>
      <w:r>
        <w:rPr>
          <w:rFonts w:hint="default" w:ascii="Times New Roman" w:hAnsi="Times New Roman" w:cs="Times New Roman"/>
          <w:sz w:val="22"/>
          <w:szCs w:val="22"/>
        </w:rPr>
        <w:t>, and of fib-index,FIB-4 score,</w:t>
      </w:r>
      <w:r>
        <w:rPr>
          <w:rFonts w:hint="default" w:ascii="Times New Roman" w:hAnsi="Times New Roman" w:cs="Times New Roman"/>
          <w:sz w:val="22"/>
          <w:szCs w:val="22"/>
        </w:rPr>
        <w:t>APRI</w:t>
      </w:r>
      <w:r>
        <w:rPr>
          <w:rFonts w:hint="default" w:ascii="Times New Roman" w:hAnsi="Times New Roman" w:cs="Times New Roman"/>
          <w:sz w:val="22"/>
          <w:szCs w:val="22"/>
        </w:rPr>
        <w:t xml:space="preserve"> for significant fibrosis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4"/>
        <w:tblW w:w="1246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192"/>
        <w:gridCol w:w="1800"/>
        <w:gridCol w:w="1980"/>
        <w:gridCol w:w="1620"/>
        <w:gridCol w:w="1620"/>
        <w:gridCol w:w="14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808" w:type="dxa"/>
            <w:vMerge w:val="restart"/>
            <w:shd w:val="clear" w:color="auto" w:fill="auto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Models</w:t>
            </w:r>
          </w:p>
        </w:tc>
        <w:tc>
          <w:tcPr>
            <w:tcW w:w="4972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Total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atients</w:t>
            </w:r>
          </w:p>
        </w:tc>
        <w:tc>
          <w:tcPr>
            <w:tcW w:w="4680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tients with ALT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＜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2×UL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808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  <w:t>AUC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  <w:t>95% CI</w:t>
            </w:r>
          </w:p>
        </w:tc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lassification  accuracy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  <w:t>AUC</w:t>
            </w: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2"/>
                <w:szCs w:val="22"/>
              </w:rPr>
              <w:t>95% CI</w:t>
            </w:r>
          </w:p>
        </w:tc>
        <w:tc>
          <w:tcPr>
            <w:tcW w:w="14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lassification  accuracy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or significant fibrosis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ind w:firstLine="660" w:firstLineChars="30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ib-model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82</w:t>
            </w: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8, 0.86</w:t>
            </w: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3.3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82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8, 0.87</w:t>
            </w: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5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ind w:firstLine="660" w:firstLineChars="30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APRI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1</w:t>
            </w: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66, 0.76</w:t>
            </w: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64.8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9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4, 0.84</w:t>
            </w: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ind w:firstLine="660" w:firstLineChars="30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IB-4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2</w:t>
            </w: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67, 0.77</w:t>
            </w: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0.4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5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69, 0.81</w:t>
            </w: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ind w:firstLine="660" w:firstLineChars="30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orns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 xml:space="preserve"> index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7</w:t>
            </w: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2, 0.81</w:t>
            </w: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67.1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8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3, 0.84</w:t>
            </w: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6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or cirrhosis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ind w:firstLine="660" w:firstLineChars="30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Cirrh-model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9</w:t>
            </w: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2, 0.85</w:t>
            </w: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1.4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6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67, 0.85</w:t>
            </w: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ind w:firstLine="660" w:firstLineChars="30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APRI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67, 0.82</w:t>
            </w: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8.4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8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68, 0.87</w:t>
            </w: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8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ind w:firstLine="660" w:firstLineChars="30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IB-4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7, 0.94</w:t>
            </w: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2.6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0.75, 0.95</w:t>
            </w: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ind w:firstLine="660" w:firstLineChars="30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orns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 xml:space="preserve"> index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8</w:t>
            </w: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1, 0.86</w:t>
            </w: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5.1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71, 0.91</w:t>
            </w: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8" w:type="dxa"/>
            <w:vAlign w:val="center"/>
          </w:tcPr>
          <w:p>
            <w:pPr>
              <w:widowControl/>
              <w:spacing w:before="100" w:beforeAutospacing="1" w:after="100" w:afterAutospacing="1" w:line="480" w:lineRule="auto"/>
              <w:ind w:firstLine="660" w:firstLineChars="300"/>
              <w:jc w:val="left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C5a+ FIB-4</w:t>
            </w:r>
          </w:p>
        </w:tc>
        <w:tc>
          <w:tcPr>
            <w:tcW w:w="1192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180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90, 0.97</w:t>
            </w:r>
          </w:p>
        </w:tc>
        <w:tc>
          <w:tcPr>
            <w:tcW w:w="198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89.3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162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0.87, 0.96</w:t>
            </w:r>
          </w:p>
        </w:tc>
        <w:tc>
          <w:tcPr>
            <w:tcW w:w="1440" w:type="dxa"/>
            <w:vAlign w:val="top"/>
          </w:tcPr>
          <w:p>
            <w:pPr>
              <w:spacing w:line="480" w:lineRule="auto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86.0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8359BE"/>
    <w:rsid w:val="66AD7597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6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cp:lastModifiedBy>apple</cp:lastModifiedBy>
  <dcterms:modified xsi:type="dcterms:W3CDTF">2016-04-21T11:54:35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